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217" w:rsidRPr="0032538A" w:rsidRDefault="00936217" w:rsidP="009362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0"/>
          <w:sz w:val="16"/>
          <w:szCs w:val="16"/>
        </w:rPr>
      </w:pPr>
      <w:r w:rsidRPr="0032538A">
        <w:rPr>
          <w:rFonts w:ascii="Arial" w:hAnsi="Arial" w:cs="Arial" w:hint="eastAsia"/>
          <w:b/>
          <w:color w:val="000000" w:themeColor="text1"/>
          <w:sz w:val="24"/>
        </w:rPr>
        <w:t xml:space="preserve">Supplemental </w:t>
      </w:r>
      <w:r w:rsidRPr="0032538A">
        <w:rPr>
          <w:rFonts w:ascii="Arial" w:hAnsi="Arial" w:cs="Arial"/>
          <w:b/>
          <w:color w:val="000000" w:themeColor="text1"/>
          <w:sz w:val="24"/>
        </w:rPr>
        <w:t xml:space="preserve">Table </w:t>
      </w:r>
      <w:r w:rsidRPr="0032538A">
        <w:rPr>
          <w:rFonts w:ascii="Arial" w:hAnsi="Arial" w:cs="Arial" w:hint="eastAsia"/>
          <w:b/>
          <w:color w:val="000000" w:themeColor="text1"/>
          <w:sz w:val="24"/>
        </w:rPr>
        <w:t>1</w:t>
      </w:r>
      <w:r w:rsidRPr="0032538A">
        <w:rPr>
          <w:rFonts w:ascii="Arial" w:hAnsi="Arial" w:cs="Arial"/>
          <w:b/>
          <w:color w:val="000000" w:themeColor="text1"/>
          <w:sz w:val="24"/>
        </w:rPr>
        <w:t xml:space="preserve">: </w:t>
      </w:r>
      <w:r w:rsidRPr="0032538A">
        <w:rPr>
          <w:rFonts w:ascii="Arial" w:hAnsi="Arial" w:cs="Arial" w:hint="eastAsia"/>
          <w:b/>
          <w:color w:val="000000" w:themeColor="text1"/>
          <w:sz w:val="24"/>
        </w:rPr>
        <w:t>Nucleotide sequences used for the evaluation of the quality of genomic sequence with low coverage</w:t>
      </w:r>
    </w:p>
    <w:p w:rsidR="00936217" w:rsidRPr="0032538A" w:rsidRDefault="00936217" w:rsidP="00936217">
      <w:pPr>
        <w:snapToGrid w:val="0"/>
        <w:spacing w:line="480" w:lineRule="auto"/>
        <w:jc w:val="left"/>
        <w:rPr>
          <w:rFonts w:ascii="Times New Roman" w:eastAsia="ＭＳ Ｐゴシック" w:hAnsi="Times New Roman"/>
          <w:color w:val="000000" w:themeColor="text1"/>
          <w:kern w:val="0"/>
          <w:sz w:val="16"/>
          <w:szCs w:val="16"/>
        </w:rPr>
      </w:pPr>
    </w:p>
    <w:tbl>
      <w:tblPr>
        <w:tblW w:w="0" w:type="auto"/>
        <w:tblInd w:w="87" w:type="dxa"/>
        <w:tblCellMar>
          <w:left w:w="99" w:type="dxa"/>
          <w:right w:w="99" w:type="dxa"/>
        </w:tblCellMar>
        <w:tblLook w:val="04A0"/>
      </w:tblPr>
      <w:tblGrid>
        <w:gridCol w:w="673"/>
        <w:gridCol w:w="1365"/>
        <w:gridCol w:w="1318"/>
        <w:gridCol w:w="1587"/>
        <w:gridCol w:w="1318"/>
        <w:gridCol w:w="1132"/>
        <w:gridCol w:w="875"/>
      </w:tblGrid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Armadillo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2 x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 xml:space="preserve"> covera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Rabbit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2 x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 xml:space="preserve"> covera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at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1.87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 xml:space="preserve"> x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 xml:space="preserve"> covera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Elephant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2 x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 xml:space="preserve"> covera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ow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7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 xml:space="preserve"> x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 xml:space="preserve"> coverag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Human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(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RCh37</w:t>
            </w: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)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SDHA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73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2076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8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147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86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524202688.Contig1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7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06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9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D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8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06576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MDH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48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272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54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7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61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16801229.Contig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4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255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6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N</w:t>
            </w: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W_0014943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5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07933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ATP5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98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05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0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11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68001642.Contig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9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ont3.74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1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W_001495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0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29419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GAPD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48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scaffold_350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51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4"/>
                <w:szCs w:val="14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36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21000969.Contig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4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3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66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W_0014949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5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09759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SDH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98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218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0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20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11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35900925.Contig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299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1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W_0014947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07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04610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C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23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5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3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2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36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98002162.Contig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2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3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4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W_00149504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13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29419</w:t>
            </w:r>
          </w:p>
        </w:tc>
      </w:tr>
      <w:tr w:rsidR="00936217" w:rsidRPr="0032538A" w:rsidTr="00CE3AB5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14"/>
                <w:szCs w:val="14"/>
              </w:rPr>
              <w:t>IDH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73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27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8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319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85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c440301251.Contig1b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7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GeneScaffold_621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90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W_00149466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DQ403082</w:t>
            </w:r>
          </w:p>
          <w:p w:rsidR="00936217" w:rsidRPr="0032538A" w:rsidRDefault="00936217" w:rsidP="00CE3AB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</w:pPr>
            <w:r w:rsidRPr="0032538A">
              <w:rPr>
                <w:rFonts w:ascii="Times New Roman" w:eastAsia="ＭＳ Ｐゴシック" w:hAnsi="Times New Roman"/>
                <w:color w:val="000000" w:themeColor="text1"/>
                <w:kern w:val="0"/>
                <w:sz w:val="14"/>
                <w:szCs w:val="14"/>
              </w:rPr>
              <w:t>NT_005403</w:t>
            </w:r>
          </w:p>
        </w:tc>
      </w:tr>
    </w:tbl>
    <w:p w:rsidR="00936217" w:rsidRPr="0032538A" w:rsidRDefault="00936217" w:rsidP="009362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:rsidR="00936217" w:rsidRPr="0032538A" w:rsidRDefault="00936217" w:rsidP="00936217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32538A">
        <w:rPr>
          <w:rFonts w:ascii="Times New Roman" w:hAnsi="Times New Roman" w:hint="eastAsia"/>
          <w:color w:val="000000" w:themeColor="text1"/>
          <w:sz w:val="24"/>
        </w:rPr>
        <w:t>Accession numbers for the cDNAs (upper) and scaffold, contig, or accession numbers of the genomic sequences (lower) are shown. ND, no data.</w:t>
      </w:r>
    </w:p>
    <w:p w:rsidR="001D1683" w:rsidRPr="0032538A" w:rsidRDefault="001D1683">
      <w:pPr>
        <w:rPr>
          <w:color w:val="000000" w:themeColor="text1"/>
        </w:rPr>
      </w:pPr>
    </w:p>
    <w:sectPr w:rsidR="001D1683" w:rsidRPr="0032538A" w:rsidSect="001D16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019C" w:rsidRDefault="00C1019C" w:rsidP="0032538A">
      <w:r>
        <w:separator/>
      </w:r>
    </w:p>
  </w:endnote>
  <w:endnote w:type="continuationSeparator" w:id="0">
    <w:p w:rsidR="00C1019C" w:rsidRDefault="00C1019C" w:rsidP="003253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019C" w:rsidRDefault="00C1019C" w:rsidP="0032538A">
      <w:r>
        <w:separator/>
      </w:r>
    </w:p>
  </w:footnote>
  <w:footnote w:type="continuationSeparator" w:id="0">
    <w:p w:rsidR="00C1019C" w:rsidRDefault="00C1019C" w:rsidP="003253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6217"/>
    <w:rsid w:val="001D1683"/>
    <w:rsid w:val="0032538A"/>
    <w:rsid w:val="008276CD"/>
    <w:rsid w:val="00936217"/>
    <w:rsid w:val="00C10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6217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253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2538A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3253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2538A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3</Characters>
  <Application>Microsoft Office Word</Application>
  <DocSecurity>0</DocSecurity>
  <Lines>10</Lines>
  <Paragraphs>2</Paragraphs>
  <ScaleCrop>false</ScaleCrop>
  <Company>東京工業大学</Company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Akira</dc:creator>
  <cp:keywords/>
  <dc:description/>
  <cp:lastModifiedBy>KATO Akira</cp:lastModifiedBy>
  <cp:revision>2</cp:revision>
  <dcterms:created xsi:type="dcterms:W3CDTF">2010-01-26T01:58:00Z</dcterms:created>
  <dcterms:modified xsi:type="dcterms:W3CDTF">2010-01-26T01:58:00Z</dcterms:modified>
</cp:coreProperties>
</file>